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. The top 100 differentially abundant transcripts in samples from patients with dengue disease at defervescence relative to samples from patients with convalescent dengue.</w:t>
      </w:r>
    </w:p>
    <w:p>
      <w:pPr>
        <w:pStyle w:val="Normal"/>
        <w:autoSpaceDE w:val="false"/>
        <w:spacing w:lineRule="auto" w:line="240" w:before="0" w:after="0"/>
        <w:rPr>
          <w:rFonts w:ascii="TTE3BF9B50t00" w:hAnsi="TTE3BF9B50t00" w:cs="TTE3BF9B50t00"/>
          <w:sz w:val="24"/>
          <w:szCs w:val="24"/>
        </w:rPr>
      </w:pPr>
      <w:r>
        <w:rPr>
          <w:rFonts w:cs="TTE3BF9B50t00" w:ascii="TTE3BF9B50t00" w:hAnsi="TTE3BF9B50t00"/>
          <w:sz w:val="24"/>
          <w:szCs w:val="24"/>
        </w:rPr>
      </w:r>
    </w:p>
    <w:tbl>
      <w:tblPr>
        <w:tblW w:w="102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240"/>
        <w:gridCol w:w="1660"/>
        <w:gridCol w:w="960"/>
        <w:gridCol w:w="1510"/>
        <w:gridCol w:w="1260"/>
        <w:gridCol w:w="1660"/>
      </w:tblGrid>
      <w:tr>
        <w:trPr>
          <w:trHeight w:val="315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BI acce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BI accession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31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3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4A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07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R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6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ENB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94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A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80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34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1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KFZP434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29082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N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66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SE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8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730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TG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63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K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B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11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KFZp762E13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18B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304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X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NR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95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T2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3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79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7H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3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524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45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8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3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3706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Q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958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15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74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B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13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HRF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3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L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62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197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76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HFSD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196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06162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D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P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043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2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6A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62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F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88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077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8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FB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596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04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347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458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2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959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0orf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40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64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A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1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T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5716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BEC3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730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P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429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084377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T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3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XI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96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CM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57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566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NTC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B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075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KE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S2C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57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Q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12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QP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D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917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C5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7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265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06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47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107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IP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7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32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71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SE1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216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P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05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5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61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SF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31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MPP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97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X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31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777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5A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341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80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BP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997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GC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60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97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9658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RPL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48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1156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26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460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H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1G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88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JC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906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258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L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328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31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44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5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69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C2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39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06669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K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8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01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9306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CAP-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M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12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4orf1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07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93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orf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44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NPF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E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44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X7A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3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03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C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73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BL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X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94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RASL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F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04070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927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047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02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814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63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2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FI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50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008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9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001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L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SF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54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55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77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C4L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88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092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R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36A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177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A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198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166777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1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10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75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26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199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16691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1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6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R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24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K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182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F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559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4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05062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397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U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G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18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GB3B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5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349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E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57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NPE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4SF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72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T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321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ZF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512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173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NG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581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334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3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45936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47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NSL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007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888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M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I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695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894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7419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X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ND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3714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E2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1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I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270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DD45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778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GRP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0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83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208543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TE3BF9B50t0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25:00Z</dcterms:created>
  <dc:creator>tolfvenstam</dc:creator>
  <dc:description/>
  <cp:keywords/>
  <dc:language>en-US</dc:language>
  <cp:lastModifiedBy>Gunilla Wedrén</cp:lastModifiedBy>
  <dcterms:modified xsi:type="dcterms:W3CDTF">2011-08-01T19:25:00Z</dcterms:modified>
  <cp:revision>2</cp:revision>
  <dc:subject/>
  <dc:title>Additional file 2</dc:title>
</cp:coreProperties>
</file>